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517316" w14:textId="77777777" w:rsidR="00DA6D17" w:rsidRDefault="00DA6D17" w:rsidP="00DA6D17">
      <w:pPr>
        <w:rPr>
          <w:rFonts w:ascii="Calibri" w:hAnsi="Calibri" w:cs="Calibri"/>
          <w:b/>
          <w:bCs/>
          <w:shd w:val="clear" w:color="auto" w:fill="FFFFFF"/>
        </w:rPr>
      </w:pPr>
    </w:p>
    <w:p w14:paraId="201DE977" w14:textId="716E13AC" w:rsidR="00B42087" w:rsidRPr="00D71046" w:rsidRDefault="00B42087" w:rsidP="00B42087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D23516">
        <w:rPr>
          <w:rFonts w:cs="Times New Roman"/>
          <w:b/>
          <w:bCs/>
        </w:rPr>
        <w:t xml:space="preserve">Figure 2: </w:t>
      </w:r>
      <w:r w:rsidRPr="00D23516">
        <w:rPr>
          <w:rFonts w:cs="Times New Roman"/>
        </w:rPr>
        <w:t>Linear Relationship between the variables/ Homoscedasticity</w:t>
      </w:r>
    </w:p>
    <w:p w14:paraId="36923D71" w14:textId="77777777" w:rsidR="00B42087" w:rsidRDefault="00B42087" w:rsidP="00B42087">
      <w:pPr>
        <w:rPr>
          <w:rFonts w:cs="Times New Roman"/>
          <w:i/>
          <w:iCs/>
        </w:rPr>
      </w:pPr>
    </w:p>
    <w:p w14:paraId="3326EE07" w14:textId="31D66A7F" w:rsidR="00B42087" w:rsidRPr="00B42087" w:rsidRDefault="00B42087" w:rsidP="00B42087">
      <w:pPr>
        <w:rPr>
          <w:rFonts w:cs="Times New Roman"/>
        </w:rPr>
      </w:pPr>
      <w:r>
        <w:rPr>
          <w:rFonts w:cs="Times New Roman"/>
        </w:rPr>
        <w:t>2A)</w:t>
      </w:r>
    </w:p>
    <w:p w14:paraId="778652B7" w14:textId="77777777" w:rsidR="00B42087" w:rsidRDefault="00B42087" w:rsidP="00B42087">
      <w:pPr>
        <w:rPr>
          <w:rFonts w:cs="Times New Roman"/>
          <w:i/>
          <w:iCs/>
        </w:rPr>
      </w:pPr>
      <w:r>
        <w:rPr>
          <w:noProof/>
        </w:rPr>
        <w:drawing>
          <wp:inline distT="0" distB="0" distL="0" distR="0" wp14:anchorId="4A04B5C5" wp14:editId="383B22EE">
            <wp:extent cx="4389120" cy="2432952"/>
            <wp:effectExtent l="0" t="0" r="11430" b="5715"/>
            <wp:docPr id="558767067" name="Diagram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7201DF4" w14:textId="1FADBC09" w:rsidR="00B42087" w:rsidRDefault="00B42087" w:rsidP="00B42087">
      <w:pPr>
        <w:rPr>
          <w:rFonts w:cs="Times New Roman"/>
          <w:i/>
          <w:iCs/>
        </w:rPr>
      </w:pPr>
    </w:p>
    <w:p w14:paraId="67137A9C" w14:textId="77777777" w:rsidR="00B42087" w:rsidRDefault="00B42087" w:rsidP="00B42087">
      <w:pPr>
        <w:rPr>
          <w:rFonts w:cs="Times New Roman"/>
          <w:i/>
          <w:iCs/>
        </w:rPr>
      </w:pPr>
    </w:p>
    <w:p w14:paraId="374E0F4E" w14:textId="32A33832" w:rsidR="00B42087" w:rsidRDefault="00B42087" w:rsidP="00B42087">
      <w:pPr>
        <w:rPr>
          <w:rFonts w:cs="Times New Roman"/>
        </w:rPr>
      </w:pPr>
      <w:r>
        <w:rPr>
          <w:rFonts w:cs="Times New Roman"/>
        </w:rPr>
        <w:t>2B)</w:t>
      </w:r>
    </w:p>
    <w:p w14:paraId="48ADEBDE" w14:textId="77777777" w:rsidR="00B42087" w:rsidRDefault="00B42087" w:rsidP="00B42087">
      <w:pPr>
        <w:rPr>
          <w:rFonts w:cs="Times New Roman"/>
        </w:rPr>
      </w:pPr>
      <w:r>
        <w:rPr>
          <w:noProof/>
        </w:rPr>
        <w:drawing>
          <wp:inline distT="0" distB="0" distL="0" distR="0" wp14:anchorId="66CB5D7E" wp14:editId="22CEA01D">
            <wp:extent cx="4320000" cy="1889760"/>
            <wp:effectExtent l="0" t="0" r="10795" b="15240"/>
            <wp:docPr id="179827634" name="Diagram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33E76E5" w14:textId="4FB7C4AD" w:rsidR="00B42087" w:rsidRDefault="00B42087" w:rsidP="00B42087">
      <w:pPr>
        <w:rPr>
          <w:rFonts w:cs="Times New Roman"/>
        </w:rPr>
      </w:pPr>
    </w:p>
    <w:p w14:paraId="5800EDDF" w14:textId="36B279BA" w:rsidR="00B42087" w:rsidRDefault="00B42087" w:rsidP="00B42087">
      <w:pPr>
        <w:rPr>
          <w:rFonts w:cs="Times New Roman"/>
        </w:rPr>
      </w:pPr>
    </w:p>
    <w:p w14:paraId="77F495C1" w14:textId="7D220E5C" w:rsidR="00B42087" w:rsidRDefault="00B42087" w:rsidP="00B42087">
      <w:pPr>
        <w:rPr>
          <w:rFonts w:cs="Times New Roman"/>
        </w:rPr>
      </w:pPr>
    </w:p>
    <w:p w14:paraId="1E8DEC5D" w14:textId="45B178E3" w:rsidR="00B42087" w:rsidRDefault="00B42087" w:rsidP="00B42087">
      <w:pPr>
        <w:rPr>
          <w:rFonts w:cs="Times New Roman"/>
        </w:rPr>
      </w:pPr>
    </w:p>
    <w:p w14:paraId="447772C8" w14:textId="357B4616" w:rsidR="00B42087" w:rsidRDefault="00B42087" w:rsidP="00B42087">
      <w:pPr>
        <w:rPr>
          <w:rFonts w:cs="Times New Roman"/>
        </w:rPr>
      </w:pPr>
    </w:p>
    <w:p w14:paraId="1E640177" w14:textId="7E28A8C0" w:rsidR="00B42087" w:rsidRDefault="00B42087" w:rsidP="00B42087">
      <w:pPr>
        <w:rPr>
          <w:rFonts w:cs="Times New Roman"/>
        </w:rPr>
      </w:pPr>
      <w:r>
        <w:rPr>
          <w:rFonts w:cs="Times New Roman"/>
        </w:rPr>
        <w:t>2C)</w:t>
      </w:r>
    </w:p>
    <w:p w14:paraId="703AC532" w14:textId="77777777" w:rsidR="00B42087" w:rsidRPr="00D23516" w:rsidRDefault="00B42087" w:rsidP="00B42087">
      <w:pPr>
        <w:rPr>
          <w:rFonts w:cs="Times New Roman"/>
          <w:b/>
          <w:bCs/>
        </w:rPr>
      </w:pPr>
      <w:r>
        <w:rPr>
          <w:noProof/>
        </w:rPr>
        <w:drawing>
          <wp:inline distT="0" distB="0" distL="0" distR="0" wp14:anchorId="6BE13D3E" wp14:editId="3AF76304">
            <wp:extent cx="4320000" cy="2255520"/>
            <wp:effectExtent l="0" t="0" r="10795" b="17780"/>
            <wp:docPr id="1495812266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9AC0448" w14:textId="77777777" w:rsidR="00B42087" w:rsidRDefault="00B42087" w:rsidP="00B42087">
      <w:pPr>
        <w:rPr>
          <w:rFonts w:cs="Times New Roman"/>
        </w:rPr>
      </w:pPr>
    </w:p>
    <w:p w14:paraId="772CEE08" w14:textId="46B94545" w:rsidR="00B42087" w:rsidRDefault="00B42087" w:rsidP="00B42087">
      <w:pPr>
        <w:rPr>
          <w:rFonts w:cs="Times New Roman"/>
        </w:rPr>
      </w:pPr>
    </w:p>
    <w:p w14:paraId="5B2D0477" w14:textId="17843053" w:rsidR="00B42087" w:rsidRDefault="00B42087" w:rsidP="00B42087">
      <w:pPr>
        <w:rPr>
          <w:rFonts w:cs="Times New Roman"/>
        </w:rPr>
      </w:pPr>
      <w:r>
        <w:rPr>
          <w:rFonts w:cs="Times New Roman"/>
        </w:rPr>
        <w:t>2D)</w:t>
      </w:r>
    </w:p>
    <w:p w14:paraId="691139C5" w14:textId="77777777" w:rsidR="00B42087" w:rsidRDefault="00B42087" w:rsidP="00B42087">
      <w:pPr>
        <w:rPr>
          <w:rFonts w:cs="Times New Roman"/>
        </w:rPr>
      </w:pPr>
      <w:r w:rsidRPr="003A08CA">
        <w:rPr>
          <w:rFonts w:cs="Times New Roman"/>
          <w:noProof/>
        </w:rPr>
        <w:drawing>
          <wp:inline distT="0" distB="0" distL="0" distR="0" wp14:anchorId="3F9E7515" wp14:editId="3CFE7E4C">
            <wp:extent cx="4319905" cy="1907177"/>
            <wp:effectExtent l="0" t="0" r="10795" b="10795"/>
            <wp:docPr id="1384480656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D44B4DAD-946A-7675-CB9E-0A7E1EF287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4E23406" w14:textId="77777777" w:rsidR="00B42087" w:rsidRDefault="00B42087" w:rsidP="00B42087">
      <w:pPr>
        <w:rPr>
          <w:rFonts w:cs="Times New Roman"/>
        </w:rPr>
      </w:pPr>
    </w:p>
    <w:p w14:paraId="04F2B4E2" w14:textId="54B85626" w:rsidR="00B42087" w:rsidRDefault="00B42087" w:rsidP="00B42087">
      <w:pPr>
        <w:rPr>
          <w:rFonts w:cs="Times New Roman"/>
        </w:rPr>
      </w:pPr>
      <w:r w:rsidRPr="00D71046">
        <w:rPr>
          <w:rFonts w:cs="Times New Roman"/>
        </w:rPr>
        <w:t xml:space="preserve">Abbreviations: 2A shows parent survey data, 2B shows children survey data, 2C shows parent </w:t>
      </w:r>
      <w:r>
        <w:rPr>
          <w:rFonts w:cs="Times New Roman"/>
        </w:rPr>
        <w:t>a</w:t>
      </w:r>
      <w:r w:rsidRPr="00D71046">
        <w:rPr>
          <w:rFonts w:cs="Times New Roman"/>
        </w:rPr>
        <w:t xml:space="preserve">ccelerometer Data, 2D shows children </w:t>
      </w:r>
      <w:r>
        <w:rPr>
          <w:rFonts w:cs="Times New Roman"/>
        </w:rPr>
        <w:t>a</w:t>
      </w:r>
      <w:r w:rsidRPr="00D71046">
        <w:rPr>
          <w:rFonts w:cs="Times New Roman"/>
        </w:rPr>
        <w:t>ccelerometer data</w:t>
      </w:r>
    </w:p>
    <w:p w14:paraId="6E11E863" w14:textId="77777777" w:rsidR="00B42087" w:rsidRDefault="00B42087" w:rsidP="00B42087">
      <w:pPr>
        <w:rPr>
          <w:rFonts w:cs="Times New Roman"/>
        </w:rPr>
      </w:pPr>
    </w:p>
    <w:p w14:paraId="11B63D8D" w14:textId="77777777" w:rsidR="00B42087" w:rsidRPr="00DA6D17" w:rsidRDefault="00B42087" w:rsidP="00654E8F">
      <w:pPr>
        <w:spacing w:before="240"/>
        <w:rPr>
          <w:rFonts w:cs="Times New Roman"/>
        </w:rPr>
      </w:pPr>
    </w:p>
    <w:sectPr w:rsidR="00B42087" w:rsidRPr="00DA6D17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9195E" w14:textId="77777777" w:rsidR="0034392B" w:rsidRDefault="0034392B" w:rsidP="00117666">
      <w:pPr>
        <w:spacing w:after="0"/>
      </w:pPr>
      <w:r>
        <w:separator/>
      </w:r>
    </w:p>
  </w:endnote>
  <w:endnote w:type="continuationSeparator" w:id="0">
    <w:p w14:paraId="60FA7D7A" w14:textId="77777777" w:rsidR="0034392B" w:rsidRDefault="003439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A09E54" w14:textId="77777777" w:rsidR="0034392B" w:rsidRDefault="0034392B" w:rsidP="00117666">
      <w:pPr>
        <w:spacing w:after="0"/>
      </w:pPr>
      <w:r>
        <w:separator/>
      </w:r>
    </w:p>
  </w:footnote>
  <w:footnote w:type="continuationSeparator" w:id="0">
    <w:p w14:paraId="016011AF" w14:textId="77777777" w:rsidR="0034392B" w:rsidRDefault="003439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392B"/>
    <w:rsid w:val="003544FB"/>
    <w:rsid w:val="003D2D47"/>
    <w:rsid w:val="003D2F2D"/>
    <w:rsid w:val="00401590"/>
    <w:rsid w:val="00447801"/>
    <w:rsid w:val="00452E9C"/>
    <w:rsid w:val="004735C8"/>
    <w:rsid w:val="00487D5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155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2087"/>
    <w:rsid w:val="00C52A7B"/>
    <w:rsid w:val="00C56BAF"/>
    <w:rsid w:val="00C679AA"/>
    <w:rsid w:val="00C75972"/>
    <w:rsid w:val="00CB107A"/>
    <w:rsid w:val="00CC0A3A"/>
    <w:rsid w:val="00CD066B"/>
    <w:rsid w:val="00CE4FEE"/>
    <w:rsid w:val="00DA6D1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hart" Target="charts/chart4.xm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Lit>
              <c:formatCode>0.00000</c:formatCode>
              <c:ptCount val="135"/>
              <c:pt idx="0">
                <c:v>1.690161991745798</c:v>
              </c:pt>
              <c:pt idx="1">
                <c:v>1.7043285427425261</c:v>
              </c:pt>
              <c:pt idx="2">
                <c:v>1.7907759557351111</c:v>
              </c:pt>
              <c:pt idx="3">
                <c:v>1.4806192782737699</c:v>
              </c:pt>
              <c:pt idx="4">
                <c:v>2.2792498533753078</c:v>
              </c:pt>
              <c:pt idx="5">
                <c:v>2.9118056084181272</c:v>
              </c:pt>
              <c:pt idx="6">
                <c:v>1.767741907769546</c:v>
              </c:pt>
              <c:pt idx="7">
                <c:v>1.979558089508322</c:v>
              </c:pt>
              <c:pt idx="8">
                <c:v>3.2422517226232141</c:v>
              </c:pt>
              <c:pt idx="9">
                <c:v>2.7013045139153622</c:v>
              </c:pt>
              <c:pt idx="10">
                <c:v>1.7957327694606251</c:v>
              </c:pt>
              <c:pt idx="11">
                <c:v>2.992909179557977</c:v>
              </c:pt>
              <c:pt idx="12">
                <c:v>2.0755748549295112</c:v>
              </c:pt>
              <c:pt idx="13">
                <c:v>2.6197070464654391</c:v>
              </c:pt>
              <c:pt idx="14">
                <c:v>2.5885668121012961</c:v>
              </c:pt>
              <c:pt idx="15">
                <c:v>1.952946021446901</c:v>
              </c:pt>
              <c:pt idx="16">
                <c:v>0.92586296688953296</c:v>
              </c:pt>
              <c:pt idx="17">
                <c:v>2.1733507794541582</c:v>
              </c:pt>
              <c:pt idx="18">
                <c:v>1.8714079180625789</c:v>
              </c:pt>
              <c:pt idx="19">
                <c:v>1.4438276284285241</c:v>
              </c:pt>
              <c:pt idx="20">
                <c:v>3.0069173825628228</c:v>
              </c:pt>
              <c:pt idx="21">
                <c:v>2.2501965432700839</c:v>
              </c:pt>
              <c:pt idx="22">
                <c:v>3.298020436545384</c:v>
              </c:pt>
              <c:pt idx="23">
                <c:v>2.258926597034864</c:v>
              </c:pt>
              <c:pt idx="24">
                <c:v>0.68605361406320986</c:v>
              </c:pt>
              <c:pt idx="25">
                <c:v>1.5367040041352571</c:v>
              </c:pt>
              <c:pt idx="26">
                <c:v>2.08780565032448</c:v>
              </c:pt>
              <c:pt idx="27">
                <c:v>1.6634261626264499</c:v>
              </c:pt>
              <c:pt idx="28">
                <c:v>1.705153166769606</c:v>
              </c:pt>
              <c:pt idx="29">
                <c:v>1.252067844254295</c:v>
              </c:pt>
              <c:pt idx="30">
                <c:v>2.6240843559502758</c:v>
              </c:pt>
              <c:pt idx="31">
                <c:v>1.9468845139105919</c:v>
              </c:pt>
              <c:pt idx="32">
                <c:v>2.9970524550656941</c:v>
              </c:pt>
              <c:pt idx="33">
                <c:v>2.5134907395138182</c:v>
              </c:pt>
              <c:pt idx="34">
                <c:v>1.7722878851569179</c:v>
              </c:pt>
              <c:pt idx="35">
                <c:v>1.604115009318845</c:v>
              </c:pt>
              <c:pt idx="36">
                <c:v>2.7876568914761011</c:v>
              </c:pt>
              <c:pt idx="37">
                <c:v>2.8578038158034489</c:v>
              </c:pt>
              <c:pt idx="38">
                <c:v>1.066084397495773</c:v>
              </c:pt>
              <c:pt idx="39">
                <c:v>1.824086084097055</c:v>
              </c:pt>
              <c:pt idx="40">
                <c:v>2.6263851329175072</c:v>
              </c:pt>
              <c:pt idx="41">
                <c:v>1.486253745918763</c:v>
              </c:pt>
              <c:pt idx="42">
                <c:v>2.0744597725630949</c:v>
              </c:pt>
              <c:pt idx="43">
                <c:v>2.5700954586273652</c:v>
              </c:pt>
              <c:pt idx="44">
                <c:v>2.523825765395348</c:v>
              </c:pt>
              <c:pt idx="45">
                <c:v>2.1330169999924511</c:v>
              </c:pt>
              <c:pt idx="46">
                <c:v>1.146922708706904</c:v>
              </c:pt>
              <c:pt idx="47">
                <c:v>1.9437154560189831</c:v>
              </c:pt>
              <c:pt idx="48">
                <c:v>1.9022833324136339</c:v>
              </c:pt>
              <c:pt idx="49">
                <c:v>2.6160203012053809</c:v>
              </c:pt>
              <c:pt idx="50">
                <c:v>2.7237622717035461</c:v>
              </c:pt>
              <c:pt idx="51">
                <c:v>2.9784680959363392</c:v>
              </c:pt>
              <c:pt idx="52">
                <c:v>2.8036917979222959</c:v>
              </c:pt>
              <c:pt idx="53">
                <c:v>2.3278524036860251</c:v>
              </c:pt>
              <c:pt idx="54">
                <c:v>1.9002872824781849</c:v>
              </c:pt>
              <c:pt idx="55">
                <c:v>3.1075799866019431</c:v>
              </c:pt>
              <c:pt idx="56">
                <c:v>1.695750726220342</c:v>
              </c:pt>
              <c:pt idx="57">
                <c:v>2.1429019004672951</c:v>
              </c:pt>
              <c:pt idx="58">
                <c:v>1.5285909112572269</c:v>
              </c:pt>
              <c:pt idx="59">
                <c:v>1.3485693662913809</c:v>
              </c:pt>
              <c:pt idx="60">
                <c:v>1.017717510706819</c:v>
              </c:pt>
              <c:pt idx="61">
                <c:v>2.267128082210641</c:v>
              </c:pt>
              <c:pt idx="62">
                <c:v>1.126462758852411</c:v>
              </c:pt>
              <c:pt idx="63">
                <c:v>2.194645518900654</c:v>
              </c:pt>
              <c:pt idx="64">
                <c:v>2.4120208338524312</c:v>
              </c:pt>
              <c:pt idx="65">
                <c:v>1.5551497055825441</c:v>
              </c:pt>
              <c:pt idx="66">
                <c:v>1.3563661548764041</c:v>
              </c:pt>
              <c:pt idx="67">
                <c:v>2.2197106016755219</c:v>
              </c:pt>
              <c:pt idx="68">
                <c:v>2.3053497546161661</c:v>
              </c:pt>
              <c:pt idx="69">
                <c:v>2.1021827533730661</c:v>
              </c:pt>
              <c:pt idx="70">
                <c:v>1.1463998135142739</c:v>
              </c:pt>
              <c:pt idx="71">
                <c:v>3.0831104136595631</c:v>
              </c:pt>
              <c:pt idx="72">
                <c:v>3.741519422299509</c:v>
              </c:pt>
              <c:pt idx="73">
                <c:v>0.83904614837742542</c:v>
              </c:pt>
              <c:pt idx="74">
                <c:v>2.5104632816494381</c:v>
              </c:pt>
              <c:pt idx="75">
                <c:v>2.8006680519504101</c:v>
              </c:pt>
              <c:pt idx="76">
                <c:v>2.7011481369614829</c:v>
              </c:pt>
              <c:pt idx="77">
                <c:v>1.835077255131186</c:v>
              </c:pt>
              <c:pt idx="78">
                <c:v>2.7404522304526622</c:v>
              </c:pt>
              <c:pt idx="79">
                <c:v>1.5679119631868059</c:v>
              </c:pt>
              <c:pt idx="80">
                <c:v>0.91167124659241294</c:v>
              </c:pt>
              <c:pt idx="81">
                <c:v>2.07193211903471</c:v>
              </c:pt>
              <c:pt idx="82">
                <c:v>1.0865743984875771</c:v>
              </c:pt>
              <c:pt idx="83">
                <c:v>2.1030864384832459</c:v>
              </c:pt>
              <c:pt idx="84">
                <c:v>2.6893066195739221</c:v>
              </c:pt>
              <c:pt idx="85">
                <c:v>1.712071810478486</c:v>
              </c:pt>
              <c:pt idx="86">
                <c:v>2.41358226784036</c:v>
              </c:pt>
              <c:pt idx="87">
                <c:v>2.325093409370798</c:v>
              </c:pt>
              <c:pt idx="88">
                <c:v>2.0896128650782209</c:v>
              </c:pt>
              <c:pt idx="89">
                <c:v>0.7168783407414232</c:v>
              </c:pt>
              <c:pt idx="90">
                <c:v>1.8391888209106111</c:v>
              </c:pt>
              <c:pt idx="91">
                <c:v>1.786946041738726</c:v>
              </c:pt>
              <c:pt idx="92">
                <c:v>2.075684337041964</c:v>
              </c:pt>
              <c:pt idx="93">
                <c:v>2.766568170662274</c:v>
              </c:pt>
              <c:pt idx="94">
                <c:v>2.9131055396943939</c:v>
              </c:pt>
              <c:pt idx="95">
                <c:v>1.914529048062402</c:v>
              </c:pt>
              <c:pt idx="96">
                <c:v>1.824005892833839</c:v>
              </c:pt>
              <c:pt idx="97">
                <c:v>2.3486048792022438</c:v>
              </c:pt>
              <c:pt idx="98">
                <c:v>1.7631985871665781</c:v>
              </c:pt>
              <c:pt idx="99">
                <c:v>2.5011843280638688</c:v>
              </c:pt>
              <c:pt idx="100">
                <c:v>2.0302238771035608</c:v>
              </c:pt>
              <c:pt idx="101">
                <c:v>2.1937865555388072</c:v>
              </c:pt>
              <c:pt idx="102">
                <c:v>2.1601097933962672</c:v>
              </c:pt>
              <c:pt idx="103">
                <c:v>1.743370714729124</c:v>
              </c:pt>
              <c:pt idx="104">
                <c:v>1.239306033874509</c:v>
              </c:pt>
              <c:pt idx="105">
                <c:v>1.6856094061871809</c:v>
              </c:pt>
              <c:pt idx="106">
                <c:v>2.9663751896505892</c:v>
              </c:pt>
              <c:pt idx="107">
                <c:v>2.0858716609606609</c:v>
              </c:pt>
              <c:pt idx="108">
                <c:v>2.6806527990281381</c:v>
              </c:pt>
              <c:pt idx="109">
                <c:v>2.0102837876697661</c:v>
              </c:pt>
              <c:pt idx="110">
                <c:v>1.617437675282305</c:v>
              </c:pt>
              <c:pt idx="111">
                <c:v>1.497153788188716</c:v>
              </c:pt>
              <c:pt idx="112">
                <c:v>2.240279365602027</c:v>
              </c:pt>
              <c:pt idx="113">
                <c:v>0.52883251359129779</c:v>
              </c:pt>
              <c:pt idx="114">
                <c:v>1.972326469067776</c:v>
              </c:pt>
              <c:pt idx="115">
                <c:v>2.0480569219959581</c:v>
              </c:pt>
              <c:pt idx="116">
                <c:v>1.911717576115292</c:v>
              </c:pt>
              <c:pt idx="117">
                <c:v>2.2732433974097508</c:v>
              </c:pt>
              <c:pt idx="118">
                <c:v>3.2206873592036209</c:v>
              </c:pt>
              <c:pt idx="119">
                <c:v>1.117537605203059</c:v>
              </c:pt>
              <c:pt idx="120">
                <c:v>2.8830377806407479</c:v>
              </c:pt>
              <c:pt idx="121">
                <c:v>1.4797464266273781</c:v>
              </c:pt>
              <c:pt idx="122">
                <c:v>1.028646927988546</c:v>
              </c:pt>
              <c:pt idx="123">
                <c:v>2.7638769775802152</c:v>
              </c:pt>
              <c:pt idx="124">
                <c:v>2.9834532263358509</c:v>
              </c:pt>
              <c:pt idx="125">
                <c:v>2.1522741963369301</c:v>
              </c:pt>
              <c:pt idx="126">
                <c:v>1.560229617957088</c:v>
              </c:pt>
              <c:pt idx="127">
                <c:v>2.571098897247944</c:v>
              </c:pt>
              <c:pt idx="128">
                <c:v>2.7179309691186559</c:v>
              </c:pt>
              <c:pt idx="129">
                <c:v>2.3923268718622248</c:v>
              </c:pt>
              <c:pt idx="130">
                <c:v>2.7028789117529848</c:v>
              </c:pt>
              <c:pt idx="131">
                <c:v>0.91789811046417125</c:v>
              </c:pt>
              <c:pt idx="132">
                <c:v>1.712530673298869</c:v>
              </c:pt>
              <c:pt idx="133">
                <c:v>2.1824602620719111</c:v>
              </c:pt>
              <c:pt idx="134">
                <c:v>2.0464577014278218</c:v>
              </c:pt>
            </c:numLit>
          </c:xVal>
          <c:yVal>
            <c:numLit>
              <c:formatCode>0.00000</c:formatCode>
              <c:ptCount val="135"/>
              <c:pt idx="0">
                <c:v>-0.89860563283252737</c:v>
              </c:pt>
              <c:pt idx="1">
                <c:v>-0.36755855879691712</c:v>
              </c:pt>
              <c:pt idx="2">
                <c:v>0.1084199966520511</c:v>
              </c:pt>
              <c:pt idx="3">
                <c:v>0.80524086055939958</c:v>
              </c:pt>
              <c:pt idx="4">
                <c:v>-0.66826722476558786</c:v>
              </c:pt>
              <c:pt idx="5">
                <c:v>1.0837878964926151</c:v>
              </c:pt>
              <c:pt idx="6">
                <c:v>1.188824718297766</c:v>
              </c:pt>
              <c:pt idx="7">
                <c:v>1.0827494817190831E-2</c:v>
              </c:pt>
              <c:pt idx="8">
                <c:v>0.91802530710774322</c:v>
              </c:pt>
              <c:pt idx="9">
                <c:v>2.2879973754829872</c:v>
              </c:pt>
              <c:pt idx="10">
                <c:v>1.16031696072158</c:v>
              </c:pt>
              <c:pt idx="11">
                <c:v>-1.590179410968418</c:v>
              </c:pt>
              <c:pt idx="12">
                <c:v>-3.9308196152985371E-2</c:v>
              </c:pt>
              <c:pt idx="13">
                <c:v>-1.3673173731238</c:v>
              </c:pt>
              <c:pt idx="14">
                <c:v>-0.30939093103539078</c:v>
              </c:pt>
              <c:pt idx="15">
                <c:v>1.0554842688307691</c:v>
              </c:pt>
              <c:pt idx="16">
                <c:v>1.088785165631863</c:v>
              </c:pt>
              <c:pt idx="17">
                <c:v>1.4626888556628239</c:v>
              </c:pt>
              <c:pt idx="18">
                <c:v>-0.46267542998631173</c:v>
              </c:pt>
              <c:pt idx="19">
                <c:v>1.3478343040780909</c:v>
              </c:pt>
              <c:pt idx="20">
                <c:v>0.52437335577798527</c:v>
              </c:pt>
              <c:pt idx="21">
                <c:v>-0.13438916416765281</c:v>
              </c:pt>
              <c:pt idx="22">
                <c:v>-0.67898834766337068</c:v>
              </c:pt>
              <c:pt idx="23">
                <c:v>0.90237103328649615</c:v>
              </c:pt>
              <c:pt idx="24">
                <c:v>0.71038733813351895</c:v>
              </c:pt>
              <c:pt idx="25">
                <c:v>0.81016648971667671</c:v>
              </c:pt>
              <c:pt idx="26">
                <c:v>-0.57586877338685027</c:v>
              </c:pt>
              <c:pt idx="27">
                <c:v>-0.35304400796345498</c:v>
              </c:pt>
              <c:pt idx="28">
                <c:v>0.1580449182536556</c:v>
              </c:pt>
              <c:pt idx="29">
                <c:v>-0.1378043599281138</c:v>
              </c:pt>
              <c:pt idx="30">
                <c:v>1.2419660382174269</c:v>
              </c:pt>
              <c:pt idx="31">
                <c:v>-1.0121907824357179</c:v>
              </c:pt>
              <c:pt idx="32">
                <c:v>2.1627858218454028</c:v>
              </c:pt>
              <c:pt idx="33">
                <c:v>-1.3184037050502211</c:v>
              </c:pt>
              <c:pt idx="34">
                <c:v>1.1558151143128561</c:v>
              </c:pt>
              <c:pt idx="35">
                <c:v>-0.83786059721824402</c:v>
              </c:pt>
              <c:pt idx="36">
                <c:v>1.1524970160809169</c:v>
              </c:pt>
              <c:pt idx="37">
                <c:v>7.7499962141558729E-2</c:v>
              </c:pt>
              <c:pt idx="38">
                <c:v>-0.59432922492223816</c:v>
              </c:pt>
              <c:pt idx="39">
                <c:v>9.184398658286666E-2</c:v>
              </c:pt>
              <c:pt idx="40">
                <c:v>-0.85797535876878761</c:v>
              </c:pt>
              <c:pt idx="41">
                <c:v>-0.77863852712855219</c:v>
              </c:pt>
              <c:pt idx="42">
                <c:v>-1.0913135741145701</c:v>
              </c:pt>
              <c:pt idx="43">
                <c:v>0.2286651202803523</c:v>
              </c:pt>
              <c:pt idx="44">
                <c:v>-0.26956662640108908</c:v>
              </c:pt>
              <c:pt idx="45">
                <c:v>0.46070705403442869</c:v>
              </c:pt>
              <c:pt idx="46">
                <c:v>2.0550567704170102</c:v>
              </c:pt>
              <c:pt idx="47">
                <c:v>1.5902048839480629</c:v>
              </c:pt>
              <c:pt idx="48">
                <c:v>1.101310944848662</c:v>
              </c:pt>
              <c:pt idx="49">
                <c:v>2.3947296413721211</c:v>
              </c:pt>
              <c:pt idx="50">
                <c:v>-0.38643788880780139</c:v>
              </c:pt>
              <c:pt idx="51">
                <c:v>-1.04640109890128</c:v>
              </c:pt>
              <c:pt idx="52">
                <c:v>0.103018015728097</c:v>
              </c:pt>
              <c:pt idx="53">
                <c:v>0.87661919020576995</c:v>
              </c:pt>
              <c:pt idx="54">
                <c:v>5.5109831149340621E-2</c:v>
              </c:pt>
              <c:pt idx="55">
                <c:v>-1.099073880931233</c:v>
              </c:pt>
              <c:pt idx="56">
                <c:v>1.2256524458232541</c:v>
              </c:pt>
              <c:pt idx="57">
                <c:v>-0.62573872733388358</c:v>
              </c:pt>
              <c:pt idx="58">
                <c:v>-0.7953620715832691</c:v>
              </c:pt>
              <c:pt idx="59">
                <c:v>-0.71252640637018005</c:v>
              </c:pt>
              <c:pt idx="60">
                <c:v>-0.54302636779962621</c:v>
              </c:pt>
              <c:pt idx="61">
                <c:v>-1.2238654886683209</c:v>
              </c:pt>
              <c:pt idx="62">
                <c:v>-0.59378236972892928</c:v>
              </c:pt>
              <c:pt idx="63">
                <c:v>-0.1041747102652496</c:v>
              </c:pt>
              <c:pt idx="64">
                <c:v>-1.2531512258906119</c:v>
              </c:pt>
              <c:pt idx="65">
                <c:v>0.2399120382063385</c:v>
              </c:pt>
              <c:pt idx="66">
                <c:v>-0.75024757675919773</c:v>
              </c:pt>
              <c:pt idx="67">
                <c:v>2.5179569163688331</c:v>
              </c:pt>
              <c:pt idx="68">
                <c:v>-0.16205438871330491</c:v>
              </c:pt>
              <c:pt idx="69">
                <c:v>-1.099824410981086</c:v>
              </c:pt>
              <c:pt idx="70">
                <c:v>-0.61719451098570521</c:v>
              </c:pt>
              <c:pt idx="71">
                <c:v>-4.5969801869161907E-2</c:v>
              </c:pt>
              <c:pt idx="72">
                <c:v>-1.458591650218569</c:v>
              </c:pt>
              <c:pt idx="73">
                <c:v>0.35101076122943881</c:v>
              </c:pt>
              <c:pt idx="74">
                <c:v>1.290948057898661</c:v>
              </c:pt>
              <c:pt idx="75">
                <c:v>1.1475216043203</c:v>
              </c:pt>
              <c:pt idx="76">
                <c:v>0.15558971562281931</c:v>
              </c:pt>
              <c:pt idx="77">
                <c:v>-0.95448969858878252</c:v>
              </c:pt>
              <c:pt idx="78">
                <c:v>-1.4374406083347091</c:v>
              </c:pt>
              <c:pt idx="79">
                <c:v>-0.83138429264168434</c:v>
              </c:pt>
              <c:pt idx="80">
                <c:v>-0.5148824128434315</c:v>
              </c:pt>
              <c:pt idx="81">
                <c:v>-1.0907508101749961</c:v>
              </c:pt>
              <c:pt idx="82">
                <c:v>-0.56943132443748135</c:v>
              </c:pt>
              <c:pt idx="83">
                <c:v>-1.0925460944137739</c:v>
              </c:pt>
              <c:pt idx="84">
                <c:v>-0.87731366520448539</c:v>
              </c:pt>
              <c:pt idx="85">
                <c:v>0.6830020960446892</c:v>
              </c:pt>
              <c:pt idx="86">
                <c:v>-0.21960192312071231</c:v>
              </c:pt>
              <c:pt idx="87">
                <c:v>0.35150014287682202</c:v>
              </c:pt>
              <c:pt idx="88">
                <c:v>-0.57688509142219002</c:v>
              </c:pt>
              <c:pt idx="89">
                <c:v>-0.3815740338059887</c:v>
              </c:pt>
              <c:pt idx="90">
                <c:v>-0.98185339252411485</c:v>
              </c:pt>
              <c:pt idx="91">
                <c:v>0.1108110827411924</c:v>
              </c:pt>
              <c:pt idx="92">
                <c:v>-1.095357653862403</c:v>
              </c:pt>
              <c:pt idx="93">
                <c:v>0.12830668519769209</c:v>
              </c:pt>
              <c:pt idx="94">
                <c:v>-1.510065792054103</c:v>
              </c:pt>
              <c:pt idx="95">
                <c:v>-0.47770777874698428</c:v>
              </c:pt>
              <c:pt idx="96">
                <c:v>-0.95157186498255941</c:v>
              </c:pt>
              <c:pt idx="97">
                <c:v>0.33648962159467072</c:v>
              </c:pt>
              <c:pt idx="98">
                <c:v>-0.39690116368102901</c:v>
              </c:pt>
              <c:pt idx="99">
                <c:v>-1.3071921090772041</c:v>
              </c:pt>
              <c:pt idx="100">
                <c:v>0.50784250483629156</c:v>
              </c:pt>
              <c:pt idx="101">
                <c:v>-0.10200255499215</c:v>
              </c:pt>
              <c:pt idx="102">
                <c:v>-0.60145491471110146</c:v>
              </c:pt>
              <c:pt idx="103">
                <c:v>1.173012206595156</c:v>
              </c:pt>
              <c:pt idx="104">
                <c:v>0.95395694430944866</c:v>
              </c:pt>
              <c:pt idx="105">
                <c:v>-0.89113207735309796</c:v>
              </c:pt>
              <c:pt idx="106">
                <c:v>1.7852455715669249E-2</c:v>
              </c:pt>
              <c:pt idx="107">
                <c:v>1.68185892208471</c:v>
              </c:pt>
              <c:pt idx="108">
                <c:v>1.2302448309678411</c:v>
              </c:pt>
              <c:pt idx="109">
                <c:v>-1.0504777260259941</c:v>
              </c:pt>
              <c:pt idx="110">
                <c:v>-0.3231249758374854</c:v>
              </c:pt>
              <c:pt idx="111">
                <c:v>-0.80649155855488674</c:v>
              </c:pt>
              <c:pt idx="112">
                <c:v>-0.12566222102346819</c:v>
              </c:pt>
              <c:pt idx="113">
                <c:v>0.25065208191000959</c:v>
              </c:pt>
              <c:pt idx="114">
                <c:v>-0.50867561306307252</c:v>
              </c:pt>
              <c:pt idx="115">
                <c:v>-1.062577504214649</c:v>
              </c:pt>
              <c:pt idx="116">
                <c:v>-0.48099302862649368</c:v>
              </c:pt>
              <c:pt idx="117">
                <c:v>0.38386736202187438</c:v>
              </c:pt>
              <c:pt idx="118">
                <c:v>0.40701958960725798</c:v>
              </c:pt>
              <c:pt idx="119">
                <c:v>-0.60661126386125652</c:v>
              </c:pt>
              <c:pt idx="120">
                <c:v>1.10333012279146</c:v>
              </c:pt>
              <c:pt idx="121">
                <c:v>2.8977492849326389</c:v>
              </c:pt>
              <c:pt idx="122">
                <c:v>-0.5424722065028077</c:v>
              </c:pt>
              <c:pt idx="123">
                <c:v>2.2920152320105101</c:v>
              </c:pt>
              <c:pt idx="124">
                <c:v>-1.5595239274987751</c:v>
              </c:pt>
              <c:pt idx="125">
                <c:v>1.520269666873248</c:v>
              </c:pt>
              <c:pt idx="126">
                <c:v>-0.81032901136265534</c:v>
              </c:pt>
              <c:pt idx="127">
                <c:v>-0.30452414556367707</c:v>
              </c:pt>
              <c:pt idx="128">
                <c:v>-0.37276344489382351</c:v>
              </c:pt>
              <c:pt idx="129">
                <c:v>0.8378472992605035</c:v>
              </c:pt>
              <c:pt idx="130">
                <c:v>1.188338071051112</c:v>
              </c:pt>
              <c:pt idx="131">
                <c:v>0.57422759018647906</c:v>
              </c:pt>
              <c:pt idx="132">
                <c:v>-0.92813091874417541</c:v>
              </c:pt>
              <c:pt idx="133">
                <c:v>-1.1300842028945359</c:v>
              </c:pt>
              <c:pt idx="134">
                <c:v>-1.1186099719357181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A073-4D9D-B430-8C6FD9961D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652384"/>
        <c:axId val="552625488"/>
      </c:scatterChart>
      <c:valAx>
        <c:axId val="552652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Unstandardized Predicted Valu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2625488"/>
        <c:crosses val="autoZero"/>
        <c:crossBetween val="midCat"/>
        <c:majorUnit val="2"/>
      </c:valAx>
      <c:valAx>
        <c:axId val="552625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Studentized Residual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2652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Lit>
              <c:formatCode>0.00000</c:formatCode>
              <c:ptCount val="70"/>
              <c:pt idx="0">
                <c:v>116.7897393108012</c:v>
              </c:pt>
              <c:pt idx="1">
                <c:v>91.216865243077791</c:v>
              </c:pt>
              <c:pt idx="2">
                <c:v>95.461916020055412</c:v>
              </c:pt>
              <c:pt idx="3">
                <c:v>112.43206102982811</c:v>
              </c:pt>
              <c:pt idx="4">
                <c:v>96.822067114535486</c:v>
              </c:pt>
              <c:pt idx="5">
                <c:v>121.5153163230548</c:v>
              </c:pt>
              <c:pt idx="6">
                <c:v>107.7350469288843</c:v>
              </c:pt>
              <c:pt idx="7">
                <c:v>111.9607759520138</c:v>
              </c:pt>
              <c:pt idx="8">
                <c:v>95.263481200788021</c:v>
              </c:pt>
              <c:pt idx="9">
                <c:v>110.0299319146629</c:v>
              </c:pt>
              <c:pt idx="10">
                <c:v>87.691702669747571</c:v>
              </c:pt>
              <c:pt idx="11">
                <c:v>105.4737626462491</c:v>
              </c:pt>
              <c:pt idx="12">
                <c:v>115.3817329875625</c:v>
              </c:pt>
              <c:pt idx="13">
                <c:v>116.4861246179167</c:v>
              </c:pt>
              <c:pt idx="14">
                <c:v>98.184774456757296</c:v>
              </c:pt>
              <c:pt idx="15">
                <c:v>101.81038417638869</c:v>
              </c:pt>
              <c:pt idx="16">
                <c:v>104.2485925441329</c:v>
              </c:pt>
              <c:pt idx="17">
                <c:v>87.313464441710749</c:v>
              </c:pt>
              <c:pt idx="18">
                <c:v>104.90008893025519</c:v>
              </c:pt>
              <c:pt idx="19">
                <c:v>85.171726626599039</c:v>
              </c:pt>
              <c:pt idx="20">
                <c:v>119.0517925607455</c:v>
              </c:pt>
              <c:pt idx="21">
                <c:v>97.571044131836686</c:v>
              </c:pt>
              <c:pt idx="22">
                <c:v>112.6996568223577</c:v>
              </c:pt>
              <c:pt idx="23">
                <c:v>89.589816036169054</c:v>
              </c:pt>
              <c:pt idx="24">
                <c:v>94.778551256884583</c:v>
              </c:pt>
              <c:pt idx="25">
                <c:v>87.242192154114804</c:v>
              </c:pt>
              <c:pt idx="26">
                <c:v>105.10865589763959</c:v>
              </c:pt>
              <c:pt idx="27">
                <c:v>111.9417836672162</c:v>
              </c:pt>
              <c:pt idx="28">
                <c:v>79.798995696036997</c:v>
              </c:pt>
              <c:pt idx="29">
                <c:v>115.6348780210531</c:v>
              </c:pt>
              <c:pt idx="30">
                <c:v>89.765269438855341</c:v>
              </c:pt>
              <c:pt idx="31">
                <c:v>105.13883270037201</c:v>
              </c:pt>
              <c:pt idx="32">
                <c:v>104.6472095040762</c:v>
              </c:pt>
              <c:pt idx="33">
                <c:v>115.97936229965281</c:v>
              </c:pt>
              <c:pt idx="34">
                <c:v>110.47066538354071</c:v>
              </c:pt>
              <c:pt idx="35">
                <c:v>109.9813639915664</c:v>
              </c:pt>
              <c:pt idx="36">
                <c:v>107.9271850757316</c:v>
              </c:pt>
              <c:pt idx="37">
                <c:v>117.8351199638203</c:v>
              </c:pt>
              <c:pt idx="38">
                <c:v>128.46657377870781</c:v>
              </c:pt>
              <c:pt idx="39">
                <c:v>114.56567641017961</c:v>
              </c:pt>
              <c:pt idx="40">
                <c:v>96.9614544348577</c:v>
              </c:pt>
              <c:pt idx="41">
                <c:v>92.028898111227733</c:v>
              </c:pt>
              <c:pt idx="42">
                <c:v>109.3460329817989</c:v>
              </c:pt>
              <c:pt idx="43">
                <c:v>74.952310712264165</c:v>
              </c:pt>
              <c:pt idx="44">
                <c:v>125.9737489106094</c:v>
              </c:pt>
              <c:pt idx="45">
                <c:v>112.1080216172526</c:v>
              </c:pt>
              <c:pt idx="46">
                <c:v>111.41629844119259</c:v>
              </c:pt>
              <c:pt idx="47">
                <c:v>109.74519156985539</c:v>
              </c:pt>
              <c:pt idx="48">
                <c:v>94.707583219258524</c:v>
              </c:pt>
              <c:pt idx="49">
                <c:v>112.31847171589339</c:v>
              </c:pt>
              <c:pt idx="50">
                <c:v>92.034313023575947</c:v>
              </c:pt>
              <c:pt idx="51">
                <c:v>100.1351546041581</c:v>
              </c:pt>
              <c:pt idx="52">
                <c:v>127.5276633500194</c:v>
              </c:pt>
              <c:pt idx="53">
                <c:v>122.5393772956803</c:v>
              </c:pt>
              <c:pt idx="54">
                <c:v>102.32493435836599</c:v>
              </c:pt>
              <c:pt idx="55">
                <c:v>106.9327336842464</c:v>
              </c:pt>
              <c:pt idx="56">
                <c:v>112.0215192278297</c:v>
              </c:pt>
              <c:pt idx="57">
                <c:v>103.83665834652091</c:v>
              </c:pt>
              <c:pt idx="58">
                <c:v>109.9847483076027</c:v>
              </c:pt>
              <c:pt idx="59">
                <c:v>82.925939115311735</c:v>
              </c:pt>
              <c:pt idx="60">
                <c:v>98.538409155065438</c:v>
              </c:pt>
              <c:pt idx="61">
                <c:v>102.383892896305</c:v>
              </c:pt>
              <c:pt idx="62">
                <c:v>107.448960889934</c:v>
              </c:pt>
              <c:pt idx="63">
                <c:v>106.59034659280501</c:v>
              </c:pt>
              <c:pt idx="64">
                <c:v>107.42004054848159</c:v>
              </c:pt>
              <c:pt idx="65">
                <c:v>106.1278536125287</c:v>
              </c:pt>
              <c:pt idx="66">
                <c:v>93.34579259726776</c:v>
              </c:pt>
              <c:pt idx="67">
                <c:v>87.105278528841183</c:v>
              </c:pt>
              <c:pt idx="68">
                <c:v>104.1810018008028</c:v>
              </c:pt>
              <c:pt idx="69">
                <c:v>112.5171904248666</c:v>
              </c:pt>
            </c:numLit>
          </c:xVal>
          <c:yVal>
            <c:numLit>
              <c:formatCode>0.00000</c:formatCode>
              <c:ptCount val="70"/>
              <c:pt idx="0">
                <c:v>-0.20672784974694439</c:v>
              </c:pt>
              <c:pt idx="1">
                <c:v>-0.76100056838700569</c:v>
              </c:pt>
              <c:pt idx="2">
                <c:v>-0.60166074751855214</c:v>
              </c:pt>
              <c:pt idx="3">
                <c:v>-1.491314505170892</c:v>
              </c:pt>
              <c:pt idx="4">
                <c:v>-0.37703816746889601</c:v>
              </c:pt>
              <c:pt idx="5">
                <c:v>-0.74242881389308202</c:v>
              </c:pt>
              <c:pt idx="6">
                <c:v>0.45458256354736892</c:v>
              </c:pt>
              <c:pt idx="7">
                <c:v>-1.2976485288791291</c:v>
              </c:pt>
              <c:pt idx="8">
                <c:v>0.60907937461089046</c:v>
              </c:pt>
              <c:pt idx="9">
                <c:v>0.52057401715723961</c:v>
              </c:pt>
              <c:pt idx="10">
                <c:v>-1.173668944416923</c:v>
              </c:pt>
              <c:pt idx="11">
                <c:v>-0.2091999252491534</c:v>
              </c:pt>
              <c:pt idx="12">
                <c:v>-0.55425456317814392</c:v>
              </c:pt>
              <c:pt idx="13">
                <c:v>0.88365466966283424</c:v>
              </c:pt>
              <c:pt idx="14">
                <c:v>1.2696773388361631</c:v>
              </c:pt>
              <c:pt idx="15">
                <c:v>-0.8586893510419058</c:v>
              </c:pt>
              <c:pt idx="16">
                <c:v>-0.23951658945590359</c:v>
              </c:pt>
              <c:pt idx="17">
                <c:v>-0.76300703423925875</c:v>
              </c:pt>
              <c:pt idx="18">
                <c:v>-0.30029715578157562</c:v>
              </c:pt>
              <c:pt idx="19">
                <c:v>0.55986941121094591</c:v>
              </c:pt>
              <c:pt idx="20">
                <c:v>0.52874970839400637</c:v>
              </c:pt>
              <c:pt idx="21">
                <c:v>2.192121417365295</c:v>
              </c:pt>
              <c:pt idx="22">
                <c:v>0.1230167502055213</c:v>
              </c:pt>
              <c:pt idx="23">
                <c:v>-0.29394598281846818</c:v>
              </c:pt>
              <c:pt idx="24">
                <c:v>-0.87577848873004438</c:v>
              </c:pt>
              <c:pt idx="25">
                <c:v>0.65980697619458417</c:v>
              </c:pt>
              <c:pt idx="26">
                <c:v>0.1359824911301912</c:v>
              </c:pt>
              <c:pt idx="27">
                <c:v>0.29376743180402232</c:v>
              </c:pt>
              <c:pt idx="28">
                <c:v>-4.9430699180392432E-2</c:v>
              </c:pt>
              <c:pt idx="29">
                <c:v>-4.8568958419976528E-2</c:v>
              </c:pt>
              <c:pt idx="30">
                <c:v>-0.26098823006839672</c:v>
              </c:pt>
              <c:pt idx="31">
                <c:v>0.91259794217695112</c:v>
              </c:pt>
              <c:pt idx="32">
                <c:v>0.61887269249058952</c:v>
              </c:pt>
              <c:pt idx="33">
                <c:v>0.92261740924297675</c:v>
              </c:pt>
              <c:pt idx="34">
                <c:v>0.9599189719704555</c:v>
              </c:pt>
              <c:pt idx="35">
                <c:v>-0.83676853779278459</c:v>
              </c:pt>
              <c:pt idx="36">
                <c:v>-1.218720923115179</c:v>
              </c:pt>
              <c:pt idx="37">
                <c:v>-0.1100408879812638</c:v>
              </c:pt>
              <c:pt idx="38">
                <c:v>0.78453957523658635</c:v>
              </c:pt>
              <c:pt idx="39">
                <c:v>1.2155823754737709</c:v>
              </c:pt>
              <c:pt idx="40">
                <c:v>2.087850305044852</c:v>
              </c:pt>
              <c:pt idx="41">
                <c:v>2.272792657199084</c:v>
              </c:pt>
              <c:pt idx="42">
                <c:v>0.2130280034490046</c:v>
              </c:pt>
              <c:pt idx="43">
                <c:v>1.4643262882379351</c:v>
              </c:pt>
              <c:pt idx="44">
                <c:v>0.94730854554902477</c:v>
              </c:pt>
              <c:pt idx="45">
                <c:v>0.65131375725168372</c:v>
              </c:pt>
              <c:pt idx="46">
                <c:v>-0.28369893540642249</c:v>
              </c:pt>
              <c:pt idx="47">
                <c:v>-0.91617654984513364</c:v>
              </c:pt>
              <c:pt idx="48">
                <c:v>-0.1227164217514658</c:v>
              </c:pt>
              <c:pt idx="49">
                <c:v>-1.5140452425130211</c:v>
              </c:pt>
              <c:pt idx="50">
                <c:v>-0.30873769370335957</c:v>
              </c:pt>
              <c:pt idx="51">
                <c:v>-1.9537159311503309</c:v>
              </c:pt>
              <c:pt idx="52">
                <c:v>0.84772880826522601</c:v>
              </c:pt>
              <c:pt idx="53">
                <c:v>-0.32917676172577343</c:v>
              </c:pt>
              <c:pt idx="54">
                <c:v>-1.349990790900432E-2</c:v>
              </c:pt>
              <c:pt idx="55">
                <c:v>0.51709699863339398</c:v>
              </c:pt>
              <c:pt idx="56">
                <c:v>0.16665782826347339</c:v>
              </c:pt>
              <c:pt idx="57">
                <c:v>-1.036998028373E-2</c:v>
              </c:pt>
              <c:pt idx="58">
                <c:v>-1.476662060052776</c:v>
              </c:pt>
              <c:pt idx="59">
                <c:v>-0.19987368246264731</c:v>
              </c:pt>
              <c:pt idx="60">
                <c:v>-1.5202394407912849</c:v>
              </c:pt>
              <c:pt idx="61">
                <c:v>0.79170823013857849</c:v>
              </c:pt>
              <c:pt idx="62">
                <c:v>-1.3300959680454929</c:v>
              </c:pt>
              <c:pt idx="63">
                <c:v>-0.60761599144252343</c:v>
              </c:pt>
              <c:pt idx="64">
                <c:v>2.8004699292971398</c:v>
              </c:pt>
              <c:pt idx="65">
                <c:v>-1.439625628073413</c:v>
              </c:pt>
              <c:pt idx="66">
                <c:v>-0.56142084277971149</c:v>
              </c:pt>
              <c:pt idx="67">
                <c:v>0.90805362822262992</c:v>
              </c:pt>
              <c:pt idx="68">
                <c:v>-1.5407024055835581</c:v>
              </c:pt>
              <c:pt idx="69">
                <c:v>-0.23679315340662979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D638-4564-9ACF-BE7D398193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652384"/>
        <c:axId val="552625488"/>
      </c:scatterChart>
      <c:valAx>
        <c:axId val="552652384"/>
        <c:scaling>
          <c:orientation val="minMax"/>
          <c:min val="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Unstandardized Predicted Valu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2625488"/>
        <c:crosses val="autoZero"/>
        <c:crossBetween val="midCat"/>
      </c:valAx>
      <c:valAx>
        <c:axId val="552625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Studentized Residual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2652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Lit>
              <c:formatCode>0.00000</c:formatCode>
              <c:ptCount val="70"/>
              <c:pt idx="0">
                <c:v>71.097678984436769</c:v>
              </c:pt>
              <c:pt idx="1">
                <c:v>59.300892849397577</c:v>
              </c:pt>
              <c:pt idx="2">
                <c:v>41.918621472366432</c:v>
              </c:pt>
              <c:pt idx="3">
                <c:v>58.967121608260058</c:v>
              </c:pt>
              <c:pt idx="4">
                <c:v>67.002586436007078</c:v>
              </c:pt>
              <c:pt idx="5">
                <c:v>70.928919698095768</c:v>
              </c:pt>
              <c:pt idx="6">
                <c:v>67.026023664225249</c:v>
              </c:pt>
              <c:pt idx="7">
                <c:v>56.015134514789032</c:v>
              </c:pt>
              <c:pt idx="8">
                <c:v>69.000574712630893</c:v>
              </c:pt>
              <c:pt idx="9">
                <c:v>65.026826623301133</c:v>
              </c:pt>
              <c:pt idx="10">
                <c:v>42.455608237887283</c:v>
              </c:pt>
              <c:pt idx="11">
                <c:v>70.545617301740364</c:v>
              </c:pt>
              <c:pt idx="12">
                <c:v>62.955842502434088</c:v>
              </c:pt>
              <c:pt idx="13">
                <c:v>56.292615236844277</c:v>
              </c:pt>
              <c:pt idx="14">
                <c:v>44.283767666628997</c:v>
              </c:pt>
              <c:pt idx="15">
                <c:v>63.655305502099793</c:v>
              </c:pt>
              <c:pt idx="16">
                <c:v>50.930503303261062</c:v>
              </c:pt>
              <c:pt idx="17">
                <c:v>64.372611140884104</c:v>
              </c:pt>
              <c:pt idx="18">
                <c:v>63.11098142162848</c:v>
              </c:pt>
              <c:pt idx="19">
                <c:v>23.273377445430299</c:v>
              </c:pt>
              <c:pt idx="20">
                <c:v>57.123721058925739</c:v>
              </c:pt>
              <c:pt idx="21">
                <c:v>65.693456855273112</c:v>
              </c:pt>
              <c:pt idx="22">
                <c:v>52.85529953218257</c:v>
              </c:pt>
              <c:pt idx="23">
                <c:v>74.666319198676661</c:v>
              </c:pt>
              <c:pt idx="24">
                <c:v>62.781206015079277</c:v>
              </c:pt>
              <c:pt idx="25">
                <c:v>59.981377801291373</c:v>
              </c:pt>
              <c:pt idx="26">
                <c:v>73.215113972523341</c:v>
              </c:pt>
              <c:pt idx="27">
                <c:v>63.292475672608909</c:v>
              </c:pt>
              <c:pt idx="28">
                <c:v>109.1550417556511</c:v>
              </c:pt>
              <c:pt idx="29">
                <c:v>58.04879911494865</c:v>
              </c:pt>
              <c:pt idx="30">
                <c:v>63.738340661502178</c:v>
              </c:pt>
              <c:pt idx="31">
                <c:v>73.507966948881574</c:v>
              </c:pt>
              <c:pt idx="32">
                <c:v>58.492623661682437</c:v>
              </c:pt>
              <c:pt idx="33">
                <c:v>68.387715187517813</c:v>
              </c:pt>
              <c:pt idx="34">
                <c:v>58.844773563397112</c:v>
              </c:pt>
              <c:pt idx="35">
                <c:v>87.421168373180691</c:v>
              </c:pt>
              <c:pt idx="36">
                <c:v>67.800186401372429</c:v>
              </c:pt>
              <c:pt idx="37">
                <c:v>75.836020873382409</c:v>
              </c:pt>
              <c:pt idx="38">
                <c:v>60.229743852886322</c:v>
              </c:pt>
              <c:pt idx="39">
                <c:v>72.044737893839326</c:v>
              </c:pt>
              <c:pt idx="40">
                <c:v>63.106236294162429</c:v>
              </c:pt>
              <c:pt idx="41">
                <c:v>71.867522341152181</c:v>
              </c:pt>
              <c:pt idx="42">
                <c:v>87.700489595812414</c:v>
              </c:pt>
              <c:pt idx="43">
                <c:v>65.820884262237115</c:v>
              </c:pt>
              <c:pt idx="44">
                <c:v>56.100870033793143</c:v>
              </c:pt>
              <c:pt idx="45">
                <c:v>47.70363609165814</c:v>
              </c:pt>
              <c:pt idx="46">
                <c:v>56.448489766850223</c:v>
              </c:pt>
              <c:pt idx="47">
                <c:v>67.169920581563616</c:v>
              </c:pt>
              <c:pt idx="48">
                <c:v>58.311360488590758</c:v>
              </c:pt>
              <c:pt idx="49">
                <c:v>70.82163701670531</c:v>
              </c:pt>
              <c:pt idx="50">
                <c:v>48.033760840773809</c:v>
              </c:pt>
              <c:pt idx="51">
                <c:v>61.829373767045936</c:v>
              </c:pt>
              <c:pt idx="52">
                <c:v>120.2247761025984</c:v>
              </c:pt>
              <c:pt idx="53">
                <c:v>74.493798786193736</c:v>
              </c:pt>
              <c:pt idx="54">
                <c:v>63.447253862946873</c:v>
              </c:pt>
              <c:pt idx="55">
                <c:v>70.63755646088859</c:v>
              </c:pt>
              <c:pt idx="56">
                <c:v>52.629415157271382</c:v>
              </c:pt>
              <c:pt idx="57">
                <c:v>51.331098943520509</c:v>
              </c:pt>
              <c:pt idx="58">
                <c:v>56.737533234122203</c:v>
              </c:pt>
              <c:pt idx="59">
                <c:v>62.945345211100332</c:v>
              </c:pt>
              <c:pt idx="60">
                <c:v>69.884596975270227</c:v>
              </c:pt>
              <c:pt idx="61">
                <c:v>78.161811650500198</c:v>
              </c:pt>
              <c:pt idx="62">
                <c:v>57.545415711672817</c:v>
              </c:pt>
              <c:pt idx="63">
                <c:v>60.338930981513393</c:v>
              </c:pt>
              <c:pt idx="64">
                <c:v>77.083698907591597</c:v>
              </c:pt>
              <c:pt idx="65">
                <c:v>62.675666292475519</c:v>
              </c:pt>
              <c:pt idx="66">
                <c:v>123.49318214175049</c:v>
              </c:pt>
              <c:pt idx="67">
                <c:v>72.849254720248368</c:v>
              </c:pt>
              <c:pt idx="68">
                <c:v>68.410144140181984</c:v>
              </c:pt>
              <c:pt idx="69">
                <c:v>58.670440922655047</c:v>
              </c:pt>
            </c:numLit>
          </c:xVal>
          <c:yVal>
            <c:numLit>
              <c:formatCode>0.00000</c:formatCode>
              <c:ptCount val="70"/>
              <c:pt idx="0">
                <c:v>0.80366371220382249</c:v>
              </c:pt>
              <c:pt idx="1">
                <c:v>0.68348979180457403</c:v>
              </c:pt>
              <c:pt idx="2">
                <c:v>-0.36997502919861891</c:v>
              </c:pt>
              <c:pt idx="3">
                <c:v>6.3564522881862068E-2</c:v>
              </c:pt>
              <c:pt idx="4">
                <c:v>2.079748581225302</c:v>
              </c:pt>
              <c:pt idx="5">
                <c:v>7.6952393214241854E-2</c:v>
              </c:pt>
              <c:pt idx="6">
                <c:v>-1.0756608478270151</c:v>
              </c:pt>
              <c:pt idx="7">
                <c:v>1.2134474354252799E-3</c:v>
              </c:pt>
              <c:pt idx="8">
                <c:v>-1.0224283822332749</c:v>
              </c:pt>
              <c:pt idx="9">
                <c:v>1.819710054766672</c:v>
              </c:pt>
              <c:pt idx="10">
                <c:v>-0.34784111046984861</c:v>
              </c:pt>
              <c:pt idx="11">
                <c:v>-2.8320005992106458E-2</c:v>
              </c:pt>
              <c:pt idx="12">
                <c:v>0.52314414537581588</c:v>
              </c:pt>
              <c:pt idx="13">
                <c:v>1.110818734415862</c:v>
              </c:pt>
              <c:pt idx="14">
                <c:v>-0.60242919557065888</c:v>
              </c:pt>
              <c:pt idx="15">
                <c:v>2.400893873840185</c:v>
              </c:pt>
              <c:pt idx="16">
                <c:v>0.18791778846536869</c:v>
              </c:pt>
              <c:pt idx="17">
                <c:v>0.16387282641170739</c:v>
              </c:pt>
              <c:pt idx="18">
                <c:v>1.7556358059306669</c:v>
              </c:pt>
              <c:pt idx="19">
                <c:v>-4.2008648669727727E-2</c:v>
              </c:pt>
              <c:pt idx="20">
                <c:v>-0.83329326576538854</c:v>
              </c:pt>
              <c:pt idx="21">
                <c:v>-0.31030973029664172</c:v>
              </c:pt>
              <c:pt idx="22">
                <c:v>-0.55283321103645378</c:v>
              </c:pt>
              <c:pt idx="23">
                <c:v>-0.73567347725941945</c:v>
              </c:pt>
              <c:pt idx="24">
                <c:v>-0.2871923575448978</c:v>
              </c:pt>
              <c:pt idx="25">
                <c:v>-0.66546118138312793</c:v>
              </c:pt>
              <c:pt idx="26">
                <c:v>1.3946998038441769</c:v>
              </c:pt>
              <c:pt idx="27">
                <c:v>1.09099835778357</c:v>
              </c:pt>
              <c:pt idx="28">
                <c:v>-1.743856971556601</c:v>
              </c:pt>
              <c:pt idx="29">
                <c:v>-0.21185878876485309</c:v>
              </c:pt>
              <c:pt idx="30">
                <c:v>2.153521608213453</c:v>
              </c:pt>
              <c:pt idx="31">
                <c:v>-0.1873027577629239</c:v>
              </c:pt>
              <c:pt idx="32">
                <c:v>-0.96628011851765094</c:v>
              </c:pt>
              <c:pt idx="33">
                <c:v>-0.6157235413559986</c:v>
              </c:pt>
              <c:pt idx="34">
                <c:v>-8.2747463493635043E-2</c:v>
              </c:pt>
              <c:pt idx="35">
                <c:v>-0.78595565957322766</c:v>
              </c:pt>
              <c:pt idx="36">
                <c:v>-0.52109909138117028</c:v>
              </c:pt>
              <c:pt idx="37">
                <c:v>0.39433724698681349</c:v>
              </c:pt>
              <c:pt idx="38">
                <c:v>-8.9940014522528491E-2</c:v>
              </c:pt>
              <c:pt idx="39">
                <c:v>-0.67588036190803313</c:v>
              </c:pt>
              <c:pt idx="40">
                <c:v>-0.23469750780989659</c:v>
              </c:pt>
              <c:pt idx="41">
                <c:v>-1.4517906780434731</c:v>
              </c:pt>
              <c:pt idx="42">
                <c:v>-0.78373153270423335</c:v>
              </c:pt>
              <c:pt idx="43">
                <c:v>-0.1146271479827094</c:v>
              </c:pt>
              <c:pt idx="44">
                <c:v>-1.094724808657501</c:v>
              </c:pt>
              <c:pt idx="45">
                <c:v>-1.07302277705533</c:v>
              </c:pt>
              <c:pt idx="46">
                <c:v>-0.54721181790806417</c:v>
              </c:pt>
              <c:pt idx="47">
                <c:v>-1.7534570818604061</c:v>
              </c:pt>
              <c:pt idx="48">
                <c:v>-0.92892550095452209</c:v>
              </c:pt>
              <c:pt idx="49">
                <c:v>-7.2469334092151477E-2</c:v>
              </c:pt>
              <c:pt idx="50">
                <c:v>-0.44647683791482479</c:v>
              </c:pt>
              <c:pt idx="51">
                <c:v>-1.457750039019116</c:v>
              </c:pt>
              <c:pt idx="52">
                <c:v>-1.0775987823327979</c:v>
              </c:pt>
              <c:pt idx="53">
                <c:v>1.4261848334464919</c:v>
              </c:pt>
              <c:pt idx="54">
                <c:v>-0.44100486243160941</c:v>
              </c:pt>
              <c:pt idx="55">
                <c:v>0.1400500658868693</c:v>
              </c:pt>
              <c:pt idx="56">
                <c:v>-0.64808103624354707</c:v>
              </c:pt>
              <c:pt idx="57">
                <c:v>1.7083476554397401</c:v>
              </c:pt>
              <c:pt idx="58">
                <c:v>-0.31845527355217201</c:v>
              </c:pt>
              <c:pt idx="59">
                <c:v>1.129834640787087</c:v>
              </c:pt>
              <c:pt idx="60">
                <c:v>-0.96596089682675934</c:v>
              </c:pt>
              <c:pt idx="61">
                <c:v>-0.21029692837691591</c:v>
              </c:pt>
              <c:pt idx="62">
                <c:v>0.35652228709773331</c:v>
              </c:pt>
              <c:pt idx="63">
                <c:v>1.4939149244474861</c:v>
              </c:pt>
              <c:pt idx="64">
                <c:v>-1.536804382720429</c:v>
              </c:pt>
              <c:pt idx="65">
                <c:v>-0.15671497711059451</c:v>
              </c:pt>
              <c:pt idx="66">
                <c:v>2.7592859690533649</c:v>
              </c:pt>
              <c:pt idx="67">
                <c:v>-0.24281478391149361</c:v>
              </c:pt>
              <c:pt idx="68">
                <c:v>0.55702799719104201</c:v>
              </c:pt>
              <c:pt idx="69">
                <c:v>0.95884630905307855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D8EA-4D6B-8289-42519B4898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652384"/>
        <c:axId val="552625488"/>
      </c:scatterChart>
      <c:valAx>
        <c:axId val="552652384"/>
        <c:scaling>
          <c:orientation val="minMax"/>
          <c:max val="100"/>
          <c:min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Unstandardized Predicted Valu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2625488"/>
        <c:crosses val="autoZero"/>
        <c:crossBetween val="midCat"/>
        <c:majorUnit val="20"/>
      </c:valAx>
      <c:valAx>
        <c:axId val="552625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Studentized Residual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2652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Lit>
              <c:formatCode>0.00000</c:formatCode>
              <c:ptCount val="69"/>
              <c:pt idx="0">
                <c:v>90.655161995613781</c:v>
              </c:pt>
              <c:pt idx="1">
                <c:v>77.71443739228738</c:v>
              </c:pt>
              <c:pt idx="2">
                <c:v>93.61716101205694</c:v>
              </c:pt>
              <c:pt idx="3">
                <c:v>95.063999610205855</c:v>
              </c:pt>
              <c:pt idx="4">
                <c:v>81.080169695437348</c:v>
              </c:pt>
              <c:pt idx="5">
                <c:v>101.1738984580095</c:v>
              </c:pt>
              <c:pt idx="6">
                <c:v>63.524262028271487</c:v>
              </c:pt>
              <c:pt idx="7">
                <c:v>129.73882595320879</c:v>
              </c:pt>
              <c:pt idx="8">
                <c:v>115.3771277612146</c:v>
              </c:pt>
              <c:pt idx="9">
                <c:v>85.517114168243808</c:v>
              </c:pt>
              <c:pt idx="10">
                <c:v>112.8577906808719</c:v>
              </c:pt>
              <c:pt idx="11">
                <c:v>83.690827278970772</c:v>
              </c:pt>
              <c:pt idx="12">
                <c:v>132.64584370565549</c:v>
              </c:pt>
              <c:pt idx="13">
                <c:v>77.105712613018795</c:v>
              </c:pt>
              <c:pt idx="14">
                <c:v>104.252464883248</c:v>
              </c:pt>
              <c:pt idx="15">
                <c:v>104.5852475108733</c:v>
              </c:pt>
              <c:pt idx="16">
                <c:v>94.653694500817096</c:v>
              </c:pt>
              <c:pt idx="17">
                <c:v>102.7051002081835</c:v>
              </c:pt>
              <c:pt idx="18">
                <c:v>131.56730909876501</c:v>
              </c:pt>
              <c:pt idx="19">
                <c:v>142.72988248358311</c:v>
              </c:pt>
              <c:pt idx="20">
                <c:v>120.842457689471</c:v>
              </c:pt>
              <c:pt idx="21">
                <c:v>101.4814720767915</c:v>
              </c:pt>
              <c:pt idx="22">
                <c:v>74.267828805241649</c:v>
              </c:pt>
              <c:pt idx="23">
                <c:v>82.346772665450587</c:v>
              </c:pt>
              <c:pt idx="24">
                <c:v>61.698912497574852</c:v>
              </c:pt>
              <c:pt idx="25">
                <c:v>109.8772344204763</c:v>
              </c:pt>
              <c:pt idx="26">
                <c:v>117.8571337095696</c:v>
              </c:pt>
              <c:pt idx="27">
                <c:v>106.7599738403827</c:v>
              </c:pt>
              <c:pt idx="28">
                <c:v>126.9319622237702</c:v>
              </c:pt>
              <c:pt idx="29">
                <c:v>105.24669590598739</c:v>
              </c:pt>
              <c:pt idx="30">
                <c:v>98.583876070614878</c:v>
              </c:pt>
              <c:pt idx="31">
                <c:v>86.564689058712617</c:v>
              </c:pt>
              <c:pt idx="32">
                <c:v>100.34783831677861</c:v>
              </c:pt>
              <c:pt idx="33">
                <c:v>114.0343966085601</c:v>
              </c:pt>
              <c:pt idx="34">
                <c:v>93.92672187066799</c:v>
              </c:pt>
              <c:pt idx="35">
                <c:v>106.20692312600301</c:v>
              </c:pt>
              <c:pt idx="36">
                <c:v>110.3331781903734</c:v>
              </c:pt>
              <c:pt idx="37">
                <c:v>120.49556118876789</c:v>
              </c:pt>
              <c:pt idx="38">
                <c:v>102.1233803854159</c:v>
              </c:pt>
              <c:pt idx="39">
                <c:v>115.7666758948492</c:v>
              </c:pt>
              <c:pt idx="40">
                <c:v>105.4675029180947</c:v>
              </c:pt>
              <c:pt idx="41">
                <c:v>126.6982745363027</c:v>
              </c:pt>
              <c:pt idx="42">
                <c:v>92.738833128906364</c:v>
              </c:pt>
              <c:pt idx="43">
                <c:v>105.3339859573811</c:v>
              </c:pt>
              <c:pt idx="44">
                <c:v>126.94960313837829</c:v>
              </c:pt>
              <c:pt idx="45">
                <c:v>103.9537644287132</c:v>
              </c:pt>
              <c:pt idx="46">
                <c:v>105.705605540946</c:v>
              </c:pt>
              <c:pt idx="47">
                <c:v>110.57295212225981</c:v>
              </c:pt>
              <c:pt idx="48">
                <c:v>125.62394964423331</c:v>
              </c:pt>
              <c:pt idx="49">
                <c:v>105.1023327358198</c:v>
              </c:pt>
              <c:pt idx="50">
                <c:v>87.989263933676668</c:v>
              </c:pt>
              <c:pt idx="51">
                <c:v>121.54351671692839</c:v>
              </c:pt>
              <c:pt idx="52">
                <c:v>98.979314510040709</c:v>
              </c:pt>
              <c:pt idx="53">
                <c:v>129.03928847722321</c:v>
              </c:pt>
              <c:pt idx="54">
                <c:v>105.2931596280895</c:v>
              </c:pt>
              <c:pt idx="55">
                <c:v>87.691954501249</c:v>
              </c:pt>
              <c:pt idx="56">
                <c:v>110.1982934491365</c:v>
              </c:pt>
              <c:pt idx="57">
                <c:v>103.2454941922407</c:v>
              </c:pt>
              <c:pt idx="58">
                <c:v>95.002702174896626</c:v>
              </c:pt>
              <c:pt idx="59">
                <c:v>115.7081857173504</c:v>
              </c:pt>
              <c:pt idx="60">
                <c:v>107.30888754709019</c:v>
              </c:pt>
              <c:pt idx="61">
                <c:v>100.6044038549793</c:v>
              </c:pt>
              <c:pt idx="62">
                <c:v>133.53323587378799</c:v>
              </c:pt>
              <c:pt idx="63">
                <c:v>113.9271436361541</c:v>
              </c:pt>
              <c:pt idx="64">
                <c:v>103.4354217421684</c:v>
              </c:pt>
              <c:pt idx="65">
                <c:v>70.437126727092405</c:v>
              </c:pt>
              <c:pt idx="66">
                <c:v>103.5172417807769</c:v>
              </c:pt>
              <c:pt idx="67">
                <c:v>123.4581646896025</c:v>
              </c:pt>
              <c:pt idx="68">
                <c:v>117.2626811124817</c:v>
              </c:pt>
            </c:numLit>
          </c:xVal>
          <c:yVal>
            <c:numLit>
              <c:formatCode>0.00000</c:formatCode>
              <c:ptCount val="69"/>
              <c:pt idx="0">
                <c:v>-0.80727320468063402</c:v>
              </c:pt>
              <c:pt idx="1">
                <c:v>-0.30274001683539931</c:v>
              </c:pt>
              <c:pt idx="2">
                <c:v>2.411703250122732</c:v>
              </c:pt>
              <c:pt idx="3">
                <c:v>-0.36016268219288028</c:v>
              </c:pt>
              <c:pt idx="4">
                <c:v>-8.4680102810872446E-2</c:v>
              </c:pt>
              <c:pt idx="5">
                <c:v>0.56657974606996209</c:v>
              </c:pt>
              <c:pt idx="6">
                <c:v>0.59599875047485318</c:v>
              </c:pt>
              <c:pt idx="7">
                <c:v>0.93802881854212006</c:v>
              </c:pt>
              <c:pt idx="8">
                <c:v>-8.5984251574162895E-2</c:v>
              </c:pt>
              <c:pt idx="9">
                <c:v>1.010982409298202</c:v>
              </c:pt>
              <c:pt idx="10">
                <c:v>-2.037989942283462</c:v>
              </c:pt>
              <c:pt idx="11">
                <c:v>-1.779374499674664E-2</c:v>
              </c:pt>
              <c:pt idx="12">
                <c:v>2.1427672423441471</c:v>
              </c:pt>
              <c:pt idx="13">
                <c:v>-0.45486741659445029</c:v>
              </c:pt>
              <c:pt idx="14">
                <c:v>1.468385062235033</c:v>
              </c:pt>
              <c:pt idx="15">
                <c:v>0.3728953092756202</c:v>
              </c:pt>
              <c:pt idx="16">
                <c:v>-0.52124858513643779</c:v>
              </c:pt>
              <c:pt idx="17">
                <c:v>-0.52379333862469246</c:v>
              </c:pt>
              <c:pt idx="18">
                <c:v>1.9544710817608331E-3</c:v>
              </c:pt>
              <c:pt idx="19">
                <c:v>0.2910851229742541</c:v>
              </c:pt>
              <c:pt idx="20">
                <c:v>0.68293176603155858</c:v>
              </c:pt>
              <c:pt idx="21">
                <c:v>-1.8111307552046811E-2</c:v>
              </c:pt>
              <c:pt idx="22">
                <c:v>1.061403561967841</c:v>
              </c:pt>
              <c:pt idx="23">
                <c:v>0.34976317388170047</c:v>
              </c:pt>
              <c:pt idx="24">
                <c:v>-0.2710641097512646</c:v>
              </c:pt>
              <c:pt idx="25">
                <c:v>-1.5835550201558179</c:v>
              </c:pt>
              <c:pt idx="26">
                <c:v>0.1800086875541359</c:v>
              </c:pt>
              <c:pt idx="27">
                <c:v>1.068345563724024</c:v>
              </c:pt>
              <c:pt idx="28">
                <c:v>-0.24011631922831611</c:v>
              </c:pt>
              <c:pt idx="29">
                <c:v>0.37262691042213358</c:v>
              </c:pt>
              <c:pt idx="30">
                <c:v>-0.85081173983984903</c:v>
              </c:pt>
              <c:pt idx="31">
                <c:v>-6.0492777442130372E-3</c:v>
              </c:pt>
              <c:pt idx="32">
                <c:v>-2.2226880773819579</c:v>
              </c:pt>
              <c:pt idx="33">
                <c:v>-1.190783446402375</c:v>
              </c:pt>
              <c:pt idx="34">
                <c:v>1.4372800118321549</c:v>
              </c:pt>
              <c:pt idx="35">
                <c:v>0.11959938342728681</c:v>
              </c:pt>
              <c:pt idx="36">
                <c:v>-0.5713078269775218</c:v>
              </c:pt>
              <c:pt idx="37">
                <c:v>-0.16047898661341639</c:v>
              </c:pt>
              <c:pt idx="38">
                <c:v>-1.3495590427525881</c:v>
              </c:pt>
              <c:pt idx="39">
                <c:v>1.74750538194442</c:v>
              </c:pt>
              <c:pt idx="40">
                <c:v>-1.572955593594433</c:v>
              </c:pt>
              <c:pt idx="41">
                <c:v>0.59657850532797507</c:v>
              </c:pt>
              <c:pt idx="42">
                <c:v>0.51771972530273302</c:v>
              </c:pt>
              <c:pt idx="43">
                <c:v>-1.2018690729050541</c:v>
              </c:pt>
              <c:pt idx="44">
                <c:v>1.232471091108376</c:v>
              </c:pt>
              <c:pt idx="45">
                <c:v>0.82568940805568813</c:v>
              </c:pt>
              <c:pt idx="46">
                <c:v>0.73139779156238571</c:v>
              </c:pt>
              <c:pt idx="47">
                <c:v>0.45218938301868022</c:v>
              </c:pt>
              <c:pt idx="48">
                <c:v>-0.89333056926476162</c:v>
              </c:pt>
              <c:pt idx="49">
                <c:v>-1.131606301453014</c:v>
              </c:pt>
              <c:pt idx="50">
                <c:v>0.97125054479401329</c:v>
              </c:pt>
              <c:pt idx="51">
                <c:v>-5.825191787617949E-2</c:v>
              </c:pt>
              <c:pt idx="52">
                <c:v>-1.106631672792304</c:v>
              </c:pt>
              <c:pt idx="53">
                <c:v>-0.85539686665098102</c:v>
              </c:pt>
              <c:pt idx="54">
                <c:v>0.28639516377747037</c:v>
              </c:pt>
              <c:pt idx="55">
                <c:v>-0.57793322402721192</c:v>
              </c:pt>
              <c:pt idx="56">
                <c:v>0.25651903640671592</c:v>
              </c:pt>
              <c:pt idx="57">
                <c:v>1.2183670343863739</c:v>
              </c:pt>
              <c:pt idx="58">
                <c:v>-0.49285486834373321</c:v>
              </c:pt>
              <c:pt idx="59">
                <c:v>-1.7804656417782261</c:v>
              </c:pt>
              <c:pt idx="60">
                <c:v>0.42908630371875639</c:v>
              </c:pt>
              <c:pt idx="61">
                <c:v>5.1332731533371402E-2</c:v>
              </c:pt>
              <c:pt idx="62">
                <c:v>-0.98859922507970344</c:v>
              </c:pt>
              <c:pt idx="63">
                <c:v>1.455020974017099</c:v>
              </c:pt>
              <c:pt idx="64">
                <c:v>-2.030455632502373</c:v>
              </c:pt>
              <c:pt idx="65">
                <c:v>0.25850404793637127</c:v>
              </c:pt>
              <c:pt idx="66">
                <c:v>-0.1178638586405877</c:v>
              </c:pt>
              <c:pt idx="67">
                <c:v>1.065646178802238</c:v>
              </c:pt>
              <c:pt idx="68">
                <c:v>-0.53942878315150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0-0500-4F90-A4A6-2A0DC853CC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2652384"/>
        <c:axId val="552625488"/>
      </c:scatterChart>
      <c:valAx>
        <c:axId val="552652384"/>
        <c:scaling>
          <c:orientation val="minMax"/>
          <c:min val="4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Unstandardized Predicted Valu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2625488"/>
        <c:crosses val="autoZero"/>
        <c:crossBetween val="midCat"/>
      </c:valAx>
      <c:valAx>
        <c:axId val="552625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Studentized Residual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0.0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526523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0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ell-Rösch, Janina (IFSS)</cp:lastModifiedBy>
  <cp:revision>2</cp:revision>
  <cp:lastPrinted>2013-10-03T12:51:00Z</cp:lastPrinted>
  <dcterms:created xsi:type="dcterms:W3CDTF">2025-06-06T09:55:00Z</dcterms:created>
  <dcterms:modified xsi:type="dcterms:W3CDTF">2025-06-0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